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901" w:rsidRPr="00A87401" w:rsidRDefault="00701901" w:rsidP="00701901">
      <w:pPr>
        <w:widowControl/>
        <w:jc w:val="left"/>
        <w:rPr>
          <w:rFonts w:ascii="Arial" w:hAnsi="Arial" w:cs="Arial"/>
          <w:sz w:val="24"/>
          <w:szCs w:val="28"/>
        </w:rPr>
      </w:pPr>
      <w:r>
        <w:rPr>
          <w:rFonts w:ascii="Arial" w:hAnsi="Arial" w:cs="Arial" w:hint="eastAsia"/>
          <w:sz w:val="24"/>
          <w:szCs w:val="28"/>
        </w:rPr>
        <w:t>S</w:t>
      </w:r>
      <w:r>
        <w:rPr>
          <w:rFonts w:ascii="Arial" w:hAnsi="Arial" w:cs="Arial"/>
          <w:sz w:val="24"/>
          <w:szCs w:val="28"/>
        </w:rPr>
        <w:t xml:space="preserve">upplementary Table 2. </w:t>
      </w:r>
      <w:r w:rsidRPr="00B517B8">
        <w:rPr>
          <w:rFonts w:ascii="Arial" w:hAnsi="Arial" w:cs="Arial"/>
          <w:sz w:val="24"/>
          <w:szCs w:val="28"/>
        </w:rPr>
        <w:t xml:space="preserve">Effects of CANA on expression level of </w:t>
      </w:r>
      <w:r>
        <w:rPr>
          <w:rFonts w:ascii="Arial" w:hAnsi="Arial" w:cs="Arial"/>
          <w:sz w:val="24"/>
          <w:szCs w:val="28"/>
        </w:rPr>
        <w:t xml:space="preserve">342 </w:t>
      </w:r>
      <w:r w:rsidRPr="00B517B8">
        <w:rPr>
          <w:rFonts w:ascii="Arial" w:hAnsi="Arial" w:cs="Arial"/>
          <w:sz w:val="24"/>
          <w:szCs w:val="28"/>
        </w:rPr>
        <w:t>metabolic enzymes by iMPAQT assay</w:t>
      </w:r>
      <w:r>
        <w:rPr>
          <w:rFonts w:ascii="Arial" w:hAnsi="Arial" w:cs="Arial"/>
          <w:sz w:val="24"/>
          <w:szCs w:val="28"/>
        </w:rPr>
        <w:t xml:space="preserve"> in Hep3B cells</w:t>
      </w:r>
    </w:p>
    <w:p w:rsidR="00701901" w:rsidRDefault="00701901" w:rsidP="00701901">
      <w:pPr>
        <w:widowControl/>
        <w:jc w:val="left"/>
        <w:rPr>
          <w:rFonts w:ascii="Arial" w:hAnsi="Arial" w:cs="Arial"/>
          <w:sz w:val="24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4047"/>
        <w:gridCol w:w="1239"/>
        <w:gridCol w:w="1240"/>
        <w:gridCol w:w="284"/>
        <w:gridCol w:w="1171"/>
        <w:gridCol w:w="1172"/>
        <w:gridCol w:w="1131"/>
      </w:tblGrid>
      <w:tr w:rsidR="00701901" w:rsidTr="005E6307"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E</w:t>
            </w:r>
            <w:r>
              <w:rPr>
                <w:rFonts w:ascii="Arial" w:hAnsi="Arial" w:cs="Arial"/>
                <w:sz w:val="24"/>
                <w:szCs w:val="28"/>
              </w:rPr>
              <w:t>nzyme</w:t>
            </w:r>
          </w:p>
        </w:tc>
        <w:tc>
          <w:tcPr>
            <w:tcW w:w="4047" w:type="dxa"/>
            <w:vMerge w:val="restart"/>
            <w:tcBorders>
              <w:top w:val="single" w:sz="12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9E51FA">
              <w:rPr>
                <w:rFonts w:ascii="Arial" w:hAnsi="Arial" w:cs="Arial"/>
                <w:sz w:val="24"/>
                <w:szCs w:val="28"/>
              </w:rPr>
              <w:t>Pathway</w:t>
            </w:r>
          </w:p>
        </w:tc>
        <w:tc>
          <w:tcPr>
            <w:tcW w:w="247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C</w:t>
            </w:r>
            <w:r>
              <w:rPr>
                <w:rFonts w:ascii="Arial" w:hAnsi="Arial" w:cs="Arial"/>
                <w:sz w:val="24"/>
                <w:szCs w:val="28"/>
              </w:rPr>
              <w:t>ontrol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701901" w:rsidRDefault="00701901" w:rsidP="005E6307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234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S</w:t>
            </w:r>
            <w:r>
              <w:rPr>
                <w:rFonts w:ascii="Arial" w:hAnsi="Arial" w:cs="Arial"/>
                <w:sz w:val="24"/>
                <w:szCs w:val="28"/>
              </w:rPr>
              <w:t>GLT2i</w:t>
            </w:r>
          </w:p>
        </w:tc>
        <w:tc>
          <w:tcPr>
            <w:tcW w:w="1131" w:type="dxa"/>
            <w:vMerge w:val="restart"/>
            <w:tcBorders>
              <w:top w:val="single" w:sz="12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P</w:t>
            </w:r>
          </w:p>
        </w:tc>
      </w:tr>
      <w:tr w:rsidR="00701901" w:rsidTr="005E6307">
        <w:tc>
          <w:tcPr>
            <w:tcW w:w="1618" w:type="dxa"/>
            <w:vMerge/>
            <w:tcBorders>
              <w:bottom w:val="single" w:sz="8" w:space="0" w:color="auto"/>
            </w:tcBorders>
          </w:tcPr>
          <w:p w:rsidR="00701901" w:rsidRDefault="00701901" w:rsidP="005E6307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4047" w:type="dxa"/>
            <w:vMerge/>
            <w:tcBorders>
              <w:bottom w:val="single" w:sz="8" w:space="0" w:color="auto"/>
            </w:tcBorders>
          </w:tcPr>
          <w:p w:rsidR="00701901" w:rsidRDefault="00701901" w:rsidP="005E6307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M</w:t>
            </w:r>
            <w:r>
              <w:rPr>
                <w:rFonts w:ascii="Arial" w:hAnsi="Arial" w:cs="Arial"/>
                <w:sz w:val="24"/>
                <w:szCs w:val="28"/>
              </w:rPr>
              <w:t>ean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S</w:t>
            </w:r>
            <w:r>
              <w:rPr>
                <w:rFonts w:ascii="Arial" w:hAnsi="Arial" w:cs="Arial"/>
                <w:sz w:val="24"/>
                <w:szCs w:val="28"/>
              </w:rPr>
              <w:t>D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701901" w:rsidRDefault="00701901" w:rsidP="005E6307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1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M</w:t>
            </w:r>
            <w:r>
              <w:rPr>
                <w:rFonts w:ascii="Arial" w:hAnsi="Arial" w:cs="Arial"/>
                <w:sz w:val="24"/>
                <w:szCs w:val="28"/>
              </w:rPr>
              <w:t>ean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S</w:t>
            </w:r>
            <w:r>
              <w:rPr>
                <w:rFonts w:ascii="Arial" w:hAnsi="Arial" w:cs="Arial"/>
                <w:sz w:val="24"/>
                <w:szCs w:val="28"/>
              </w:rPr>
              <w:t>D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701901" w:rsidTr="005E6307">
        <w:trPr>
          <w:trHeight w:val="567"/>
        </w:trPr>
        <w:tc>
          <w:tcPr>
            <w:tcW w:w="1618" w:type="dxa"/>
            <w:tcBorders>
              <w:top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8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QCRQ</w:t>
            </w:r>
          </w:p>
        </w:tc>
        <w:tc>
          <w:tcPr>
            <w:tcW w:w="4047" w:type="dxa"/>
            <w:tcBorders>
              <w:top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8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99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171" w:type="dxa"/>
            <w:tcBorders>
              <w:top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.53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vAlign w:val="center"/>
          </w:tcPr>
          <w:p w:rsidR="00701901" w:rsidRDefault="00701901" w:rsidP="005E6307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S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.8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4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B7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.0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.5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2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A9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9.1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3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X7A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.3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9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.6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1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4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V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9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6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5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V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.9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3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6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QCRC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1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4.3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7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B4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.4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6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1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7.2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6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1.8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8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8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X4I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6.8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0.7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0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9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IM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, 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9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RRM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, 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0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3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1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TP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, 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4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1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3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DS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, 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.7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7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9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ME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, 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0.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3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9.1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3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7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T5C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, 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8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3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28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NP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, 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2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0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PT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4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1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UD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7.2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9.0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CR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8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8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5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CR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8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7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1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K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.9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2.5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3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A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3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7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5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CD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.8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8.7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OT7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9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4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1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ACAT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5.3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1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3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A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.4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4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20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HGD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6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.8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HMT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5.7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4.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9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SA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9.6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7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0.1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3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2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9.7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2.8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4.1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6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0.5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2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5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7.5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8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3.3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9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8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4.4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4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09.4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2.8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23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42.6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1.9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69.6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0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PS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6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3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8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89.1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.3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0.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2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28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1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9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3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PI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1.0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9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8.8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2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7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BCA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ine, leucine and isoleuc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0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3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U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ine, leucine and isoleuc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8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5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5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VD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ine, leucine and isoleuc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7.5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1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PGA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7.0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2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2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8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PCA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3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7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9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2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MOX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9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4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6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0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TP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0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7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9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7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O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0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.4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7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IP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3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3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5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SN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7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.4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CMA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5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0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5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WAR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9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.2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25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T2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8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9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6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FAH1B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5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0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48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G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olate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6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7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5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MPP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1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8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4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MP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7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.5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7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ASDHPP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6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4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CXR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7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9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G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3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S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8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8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23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MGCS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5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7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6.1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.0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9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34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8.4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1.0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3.6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2.2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1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GMPP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8.5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3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0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2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M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6.8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6.8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.3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3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2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HCYL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6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6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2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LOD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3.3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3.7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6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7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4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CI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27.4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61.0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5.4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2.2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65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XNRD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8.4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0.2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6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0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67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MP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2.0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2.1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4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4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72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K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4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4.8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7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9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72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AR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7.5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5.3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.5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0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75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DH3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5.8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1.6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1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3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75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P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.7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.1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1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0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78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S7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6.0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5.6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.2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1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2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AP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3.4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.3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7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0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6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K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.7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3.1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7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6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6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VAR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03.3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5.9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0.6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9.1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7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SYN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.3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.7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4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5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9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DP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2.8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4.4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.5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.8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9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K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1.1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1.8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.2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2.3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89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DH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0.4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5.6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4.0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9.1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95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KM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3.7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4.4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7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8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97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T25D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7.8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6.9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.5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3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97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PX7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5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9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5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5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01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5.7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4.7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1.1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.9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03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ASY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.2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1.4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8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2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04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DPGK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0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5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2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7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07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HCR24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4.9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4.5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9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9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08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GP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9.1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9.9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8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9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13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IC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76.9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57.0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5.3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1.4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14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PECI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1.4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6.5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3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.3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19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S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.4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1.8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8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3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20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WHSC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5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1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3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4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23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ORD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9.2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8.7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8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.7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27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ER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8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.7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7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1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27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O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.2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2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2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29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I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22.7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3.4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4.5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.6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32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SD17B10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7.8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0.8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1.5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4.1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35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NM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8.5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3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39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OA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2.7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6.0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8.5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.2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41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T5E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2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.1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8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44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LOD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1.7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7.0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3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4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54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IC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42.1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9.8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8.4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3.9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54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LR2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0.1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1.9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8.0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.3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65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DCK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5.9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6.0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1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2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65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01.5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406.1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00.3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81.2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72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LR2E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.5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2.4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3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4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77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LDH18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.5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.6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7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1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80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PD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9.5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3.1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9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6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81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ZCCHC10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3.8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9.8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7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9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81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1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6.3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0.7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9.2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4.1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86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UDT5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6.1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0.4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2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0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87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LR1E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4.3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1.9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8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4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90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OM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8.2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7.3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6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5.4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93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AN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5.7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6.4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1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2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94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AD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1.1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2.5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.2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5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99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7.1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8.2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4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6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14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RHPR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.8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.9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5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3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21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PSP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2.8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8.3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.5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.6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30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GD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7.7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0.1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3.5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.0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36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LR2G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3.2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.2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6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2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37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IT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0.1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1.4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6.0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2.2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48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80.8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1.2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6.1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.2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48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STA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4.2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0.6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.8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1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48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K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.9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7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1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7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54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A4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7.0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9.1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5.4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.8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58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DX6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86.1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02.6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7.2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.5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59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UBB2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363.4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12.1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72.7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42.4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65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QCRFS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6.0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5.3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7.2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3.0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66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DH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5.7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8.3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9.1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.6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67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MPK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46.7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4.3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9.3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4.8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70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YPLA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9.3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8.1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9.8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.6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74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PFK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.4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1.1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8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2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77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TBL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86.4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50.1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17.3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0.0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78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GP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1.0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4.2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.2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4.8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82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GPS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.8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.7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82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1B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9.0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6.0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8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.2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90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UCLA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.6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.2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9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6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92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CR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0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1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8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95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O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4.7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.4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9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2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00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NOPH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8.6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5.2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7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0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04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ADH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1.5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8.2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4.3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1.6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04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YB5R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16.0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0.5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3.2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4.1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08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K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2.4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7.4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4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4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17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MM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2.4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.9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5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1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19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SD17B1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4.3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8.8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.8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1.7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23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GO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4.4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0.2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0.9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4.0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24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1D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9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.0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7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2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27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D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4.3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5.4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6.8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7.0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27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AP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4.3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9.0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.8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7.8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33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NPD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.3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3.0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.0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6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38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YI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2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2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41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8.3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8.7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.6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7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45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XS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8.6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6.8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7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3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46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LDH9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6.0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6.2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2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2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51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PS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4.5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0.7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9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.1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57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SDH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1.5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9.6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3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9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59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LOD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.3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.5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0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5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59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9.6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7.3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9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.4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63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ALDO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5.7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2.9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.1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.5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65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NUDT9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.5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0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0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71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G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2.5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.4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5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4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71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ARS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5.1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9.7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7.0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.9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73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LVR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3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.7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2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3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80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69.7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22.3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3.9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4.4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90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ECR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4.5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6.5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9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.3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97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1H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7.2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.9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5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99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0D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6.9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6.5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3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3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04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DH1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20.6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8.5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4.1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9.7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05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.0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.0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4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0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15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YPL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4.7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8.0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9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6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17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THFD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ne carbon pool by folate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1.1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6.0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.2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2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18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PN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9.2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.4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8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6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23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LD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.9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9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1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26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RRM2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9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0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29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A5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8.1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8.1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6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6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35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14.6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57.4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2.9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1.4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36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LE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5.1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6.4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0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3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41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E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5.6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0.9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1.1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8.1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52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4GAL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6.5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3.4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3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6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61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LR2F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6.4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8.8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3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7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70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A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3.9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5.5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6.7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3.1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73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80.8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58.3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6.1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.6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86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C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6.8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89.8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3.3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7.9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92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ineral absorp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9.2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8.6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9.8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.7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94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AP1L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.0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8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8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1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99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HCY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9.4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5.5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1.8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9.1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03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QDPR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olate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1.1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1.7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.2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3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03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AGK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7.2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1.7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4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3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04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1C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.5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.3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.1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4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09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A6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5.6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6.8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5.1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7.3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20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CHS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8.4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9.1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.6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.8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34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PA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8.4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3.1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7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6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52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INPP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8.9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8.6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.7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7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55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HP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.9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6.3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2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2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57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5O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9.7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96.9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3.9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9.3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62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PSS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6.3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3.0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2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6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66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HFR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ne carbon pool by folate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8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9.3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3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8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80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DH3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8.4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3.2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6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6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88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FAH1B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2.2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8.4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4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6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94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DH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0.0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92.4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2.0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8.4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08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UBA1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440.4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279.4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88.0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55.8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13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ALDH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8.2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8.5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6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7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17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LR2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8.8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3.4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7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.7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19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GPL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.0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7.0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2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20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MNA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9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3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25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IM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8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0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8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26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PIP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0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.6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6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27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PHX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6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.4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36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PS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0.6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5.4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1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0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36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YS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.4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.6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3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9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53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1F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.2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5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3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54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RM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1.1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7.1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.2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.4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55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LD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8.0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7.5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9.6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7.5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58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B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4.0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7.2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8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4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64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UCLG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7.2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3.9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5.4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.7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72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HPRT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2.3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4.0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4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8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88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MPD4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.0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.7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0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7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92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P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ysosome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9.0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.5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8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1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94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G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.9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.57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7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05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4.3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0.9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8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2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11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1G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2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4.6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6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9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16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DS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3.6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9.7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7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9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20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UDT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7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3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26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NK4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7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6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29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LARS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2.6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4.9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5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9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32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U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1.9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9.0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39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8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37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DH3G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2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9.4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2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8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43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RYL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8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.7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45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TPS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8.1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.9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6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3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50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PPA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7.0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6.3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1.4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.2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53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TYMK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8.8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3.5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.7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7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64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AC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.2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.9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8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84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GM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5.4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6.83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1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3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071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OT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rginine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4.2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20.2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2.8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4.0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07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QPR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5.3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1.88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0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2.3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09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ADHA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51.8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4.8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.3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8.9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14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LVR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iboflavin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3.0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6.3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.6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2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22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MB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1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9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6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3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36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K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3.7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8.36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6.7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5.6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42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DH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.4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4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47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MD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3.6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6.3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7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.2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68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T5C3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8.60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8.1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7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.6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81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SD17B4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imary bile ac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9.6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1.8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9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2.3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83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MAT2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.9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.5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6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853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FS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hiam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.8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7.2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5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4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92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MGCL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2.1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1.3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4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.27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03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20.7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94.9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04.1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98.9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14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DUFB10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7.99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9.5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6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3.9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19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AMP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6.2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6.8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2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3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28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TP6V1E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6.53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5.5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31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1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32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BOAT7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8.36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.7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6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5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340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EXB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8.25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7.25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.6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.4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41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GLS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0.6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0.12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13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.0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43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K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37.5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34.5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7.52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6.9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472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PP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8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6.6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49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PA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7.82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8.7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5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.7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50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DH5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5.2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5.80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06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.16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52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MECR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74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9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75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566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2.1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2.71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4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54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675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CP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imary bile acid biosynthesis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.91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.5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18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12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678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LST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3.9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3.4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.80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.70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679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DH2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13.68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18.39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2.74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3.68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714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ALK1</w:t>
            </w:r>
          </w:p>
        </w:tc>
        <w:tc>
          <w:tcPr>
            <w:tcW w:w="4047" w:type="dxa"/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1239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9.87</w:t>
            </w:r>
          </w:p>
        </w:tc>
        <w:tc>
          <w:tcPr>
            <w:tcW w:w="1240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.24</w:t>
            </w:r>
          </w:p>
        </w:tc>
        <w:tc>
          <w:tcPr>
            <w:tcW w:w="284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.97</w:t>
            </w:r>
          </w:p>
        </w:tc>
        <w:tc>
          <w:tcPr>
            <w:tcW w:w="1172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.05</w:t>
            </w:r>
          </w:p>
        </w:tc>
        <w:tc>
          <w:tcPr>
            <w:tcW w:w="1131" w:type="dxa"/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717</w:t>
            </w:r>
          </w:p>
        </w:tc>
      </w:tr>
      <w:tr w:rsidR="00701901" w:rsidTr="005E6307">
        <w:trPr>
          <w:trHeight w:val="567"/>
        </w:trPr>
        <w:tc>
          <w:tcPr>
            <w:tcW w:w="1618" w:type="dxa"/>
            <w:tcBorders>
              <w:bottom w:val="single" w:sz="12" w:space="0" w:color="auto"/>
            </w:tcBorders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AA2</w:t>
            </w:r>
          </w:p>
        </w:tc>
        <w:tc>
          <w:tcPr>
            <w:tcW w:w="4047" w:type="dxa"/>
            <w:tcBorders>
              <w:bottom w:val="single" w:sz="12" w:space="0" w:color="auto"/>
            </w:tcBorders>
            <w:vAlign w:val="center"/>
          </w:tcPr>
          <w:p w:rsidR="00701901" w:rsidRPr="009E51FA" w:rsidRDefault="00701901" w:rsidP="005E6307">
            <w:pPr>
              <w:widowControl/>
              <w:spacing w:line="360" w:lineRule="auto"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E51F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1.63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2.03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left"/>
              <w:rPr>
                <w:rFonts w:ascii="Arial" w:eastAsia="Yu Mincho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12" w:space="0" w:color="auto"/>
            </w:tcBorders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2.33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2.41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vAlign w:val="center"/>
          </w:tcPr>
          <w:p w:rsidR="00701901" w:rsidRPr="00DD6754" w:rsidRDefault="00701901" w:rsidP="005E6307">
            <w:pPr>
              <w:widowControl/>
              <w:spacing w:line="36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DD675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854</w:t>
            </w:r>
          </w:p>
        </w:tc>
      </w:tr>
    </w:tbl>
    <w:p w:rsidR="00701901" w:rsidRPr="00DD6754" w:rsidRDefault="00701901" w:rsidP="00701901">
      <w:pPr>
        <w:rPr>
          <w:rFonts w:ascii="Arial" w:hAnsi="Arial" w:cs="Arial"/>
        </w:rPr>
      </w:pPr>
    </w:p>
    <w:p w:rsidR="00416231" w:rsidRDefault="00416231">
      <w:bookmarkStart w:id="0" w:name="_GoBack"/>
      <w:bookmarkEnd w:id="0"/>
    </w:p>
    <w:sectPr w:rsidR="00416231" w:rsidSect="006744EF">
      <w:headerReference w:type="default" r:id="rId5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D61" w:rsidRPr="001F2498" w:rsidRDefault="00701901" w:rsidP="001F2498">
    <w:pPr>
      <w:pStyle w:val="Header"/>
      <w:jc w:val="right"/>
      <w:rPr>
        <w:rFonts w:ascii="Arial" w:hAnsi="Arial" w:cs="Arial"/>
        <w:sz w:val="22"/>
        <w:szCs w:val="24"/>
      </w:rPr>
    </w:pPr>
    <w:r w:rsidRPr="001F2498">
      <w:rPr>
        <w:rFonts w:ascii="Arial" w:hAnsi="Arial" w:cs="Arial"/>
        <w:sz w:val="22"/>
        <w:szCs w:val="24"/>
      </w:rPr>
      <w:t xml:space="preserve">Nakano D et al. P. </w:t>
    </w:r>
    <w:r w:rsidRPr="001F2498">
      <w:rPr>
        <w:rFonts w:ascii="Arial" w:hAnsi="Arial" w:cs="Arial"/>
        <w:sz w:val="22"/>
        <w:szCs w:val="24"/>
      </w:rPr>
      <w:fldChar w:fldCharType="begin"/>
    </w:r>
    <w:r w:rsidRPr="001F2498">
      <w:rPr>
        <w:rFonts w:ascii="Arial" w:hAnsi="Arial" w:cs="Arial"/>
        <w:sz w:val="22"/>
        <w:szCs w:val="24"/>
      </w:rPr>
      <w:instrText>PAGE   \* MERGEFORMAT</w:instrText>
    </w:r>
    <w:r w:rsidRPr="001F2498">
      <w:rPr>
        <w:rFonts w:ascii="Arial" w:hAnsi="Arial" w:cs="Arial"/>
        <w:sz w:val="22"/>
        <w:szCs w:val="24"/>
      </w:rPr>
      <w:fldChar w:fldCharType="separate"/>
    </w:r>
    <w:r w:rsidRPr="00701901">
      <w:rPr>
        <w:rFonts w:ascii="Arial" w:hAnsi="Arial" w:cs="Arial"/>
        <w:noProof/>
        <w:sz w:val="22"/>
        <w:szCs w:val="24"/>
        <w:lang w:val="ja-JP"/>
      </w:rPr>
      <w:t>20</w:t>
    </w:r>
    <w:r w:rsidRPr="001F2498">
      <w:rPr>
        <w:rFonts w:ascii="Arial" w:hAnsi="Arial" w:cs="Arial"/>
        <w:sz w:val="22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332"/>
    <w:rsid w:val="00153332"/>
    <w:rsid w:val="00416231"/>
    <w:rsid w:val="004368D2"/>
    <w:rsid w:val="0070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9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90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1901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0190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1901"/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01901"/>
  </w:style>
  <w:style w:type="table" w:styleId="TableGrid">
    <w:name w:val="Table Grid"/>
    <w:basedOn w:val="TableNormal"/>
    <w:uiPriority w:val="39"/>
    <w:rsid w:val="00701901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9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90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1901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0190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1901"/>
    <w:rPr>
      <w:rFonts w:eastAsiaTheme="minorEastAsia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01901"/>
  </w:style>
  <w:style w:type="table" w:styleId="TableGrid">
    <w:name w:val="Table Grid"/>
    <w:basedOn w:val="TableNormal"/>
    <w:uiPriority w:val="39"/>
    <w:rsid w:val="00701901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709</Words>
  <Characters>15444</Characters>
  <Application>Microsoft Office Word</Application>
  <DocSecurity>0</DocSecurity>
  <Lines>128</Lines>
  <Paragraphs>36</Paragraphs>
  <ScaleCrop>false</ScaleCrop>
  <Company/>
  <LinksUpToDate>false</LinksUpToDate>
  <CharactersWithSpaces>18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0T06:29:00Z</dcterms:created>
  <dcterms:modified xsi:type="dcterms:W3CDTF">2020-04-20T06:29:00Z</dcterms:modified>
</cp:coreProperties>
</file>